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CB2" w:rsidRDefault="00BA4F7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E00AF">
        <w:rPr>
          <w:rFonts w:ascii="Times New Roman" w:hAnsi="Times New Roman" w:cs="Times New Roman"/>
          <w:b/>
          <w:sz w:val="24"/>
          <w:szCs w:val="24"/>
        </w:rPr>
        <w:t>10</w:t>
      </w:r>
      <w:r w:rsidR="00943FF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43F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3FF2" w:rsidRPr="00943FF2">
        <w:rPr>
          <w:rFonts w:ascii="Times New Roman" w:hAnsi="Times New Roman" w:cs="Times New Roman"/>
          <w:b/>
          <w:sz w:val="24"/>
          <w:szCs w:val="24"/>
        </w:rPr>
        <w:t xml:space="preserve">Estimated effects of psychosocial well-being and emotion-driven impulsiveness on fat and sweet propensity with health-related variables measured at W3 </w:t>
      </w:r>
      <w:r w:rsidR="004673BE">
        <w:rPr>
          <w:rFonts w:ascii="Times New Roman" w:hAnsi="Times New Roman" w:cs="Times New Roman"/>
          <w:b/>
          <w:sz w:val="24"/>
          <w:szCs w:val="24"/>
        </w:rPr>
        <w:t xml:space="preserve">  (</w:t>
      </w:r>
      <w:r w:rsidR="00943FF2" w:rsidRPr="00943FF2">
        <w:rPr>
          <w:rFonts w:ascii="Times New Roman" w:hAnsi="Times New Roman" w:cs="Times New Roman"/>
          <w:b/>
          <w:sz w:val="24"/>
          <w:szCs w:val="24"/>
        </w:rPr>
        <w:t>N = 2,065 at W3)</w:t>
      </w:r>
    </w:p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1716"/>
        <w:gridCol w:w="1724"/>
        <w:gridCol w:w="2104"/>
        <w:gridCol w:w="2126"/>
        <w:gridCol w:w="2155"/>
      </w:tblGrid>
      <w:tr w:rsidR="00043CB2" w:rsidRPr="00043CB2" w:rsidTr="004673BE">
        <w:trPr>
          <w:trHeight w:val="372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3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tcome [MD (95%-CI)]</w:t>
            </w:r>
          </w:p>
        </w:tc>
      </w:tr>
      <w:tr w:rsidR="004673BE" w:rsidRPr="00043CB2" w:rsidTr="004673BE">
        <w:trPr>
          <w:trHeight w:val="552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osur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gory level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et propensity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 propensity</w:t>
            </w:r>
          </w:p>
        </w:tc>
      </w:tr>
      <w:tr w:rsidR="00043CB2" w:rsidRPr="00043CB2" w:rsidTr="004673BE">
        <w:trPr>
          <w:trHeight w:val="342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ychosocial well-being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low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673BE" w:rsidRPr="00043CB2" w:rsidTr="004673BE">
        <w:trPr>
          <w:trHeight w:val="342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99 (-2.83, -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 (-0.91, 1.5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6 (-1.37, 0.64)</w:t>
            </w:r>
          </w:p>
        </w:tc>
      </w:tr>
      <w:tr w:rsidR="004673BE" w:rsidRPr="00043CB2" w:rsidTr="004673BE">
        <w:trPr>
          <w:trHeight w:val="342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18 (-5.08, -3.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5 (-1.64, 0.95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1 (-1.52, 0.70)</w:t>
            </w:r>
          </w:p>
        </w:tc>
      </w:tr>
      <w:tr w:rsidR="00043CB2" w:rsidRPr="00043CB2" w:rsidTr="004673BE">
        <w:trPr>
          <w:trHeight w:val="342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hig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673BE" w:rsidRPr="00043CB2" w:rsidTr="004673BE">
        <w:trPr>
          <w:trHeight w:val="342"/>
        </w:trPr>
        <w:tc>
          <w:tcPr>
            <w:tcW w:w="17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4 (-1.88, 0.4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 (-1.15, 0.83)</w:t>
            </w:r>
          </w:p>
        </w:tc>
      </w:tr>
      <w:tr w:rsidR="004673BE" w:rsidRPr="00043CB2" w:rsidTr="004673BE">
        <w:trPr>
          <w:trHeight w:val="342"/>
        </w:trPr>
        <w:tc>
          <w:tcPr>
            <w:tcW w:w="17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68 (-2.87, -0.48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2 (-2.57, -0.46)</w:t>
            </w:r>
          </w:p>
        </w:tc>
      </w:tr>
      <w:tr w:rsidR="00043CB2" w:rsidRPr="00043CB2" w:rsidTr="004673BE">
        <w:trPr>
          <w:trHeight w:val="3084"/>
        </w:trPr>
        <w:tc>
          <w:tcPr>
            <w:tcW w:w="982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B2" w:rsidRPr="00043CB2" w:rsidRDefault="00043CB2" w:rsidP="00043CB2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2: Variables measured in 2009–2010; W3: Variables measured in 2013–2014</w:t>
            </w: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Ref. level: Reference level; MD: Mean Difference; 95% CI: 95% confidence interval</w:t>
            </w: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psychosocial well-being: adjusted for sweet or fat propensity score (depending on outcome), psychosocial well-being, age, and highest educational level of parents at W2; physical activity, sleep quality, media use, sex, country, and BMI at W3</w:t>
            </w: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043C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emotion-driven impulsiveness: adjusted for sweet or fat propensity score (depending on outcome), psychosocial well-being, age, highest educational level of parents, country, physical activity, sleep quality, and media use at W2; psychosocial well-being, physical activity, sleep quality, media use, sex, country, and BMI at W3</w:t>
            </w:r>
          </w:p>
        </w:tc>
        <w:bookmarkStart w:id="0" w:name="_GoBack"/>
        <w:bookmarkEnd w:id="0"/>
      </w:tr>
    </w:tbl>
    <w:p w:rsidR="002932B9" w:rsidRPr="002932B9" w:rsidRDefault="002932B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932B9" w:rsidRPr="002932B9">
      <w:head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0CC" w:rsidRDefault="00EB50CC" w:rsidP="002932B9">
      <w:pPr>
        <w:spacing w:after="0" w:line="240" w:lineRule="auto"/>
      </w:pPr>
      <w:r>
        <w:separator/>
      </w:r>
    </w:p>
  </w:endnote>
  <w:endnote w:type="continuationSeparator" w:id="0">
    <w:p w:rsidR="00EB50CC" w:rsidRDefault="00EB50CC" w:rsidP="00293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0CC" w:rsidRDefault="00EB50CC" w:rsidP="002932B9">
      <w:pPr>
        <w:spacing w:after="0" w:line="240" w:lineRule="auto"/>
      </w:pPr>
      <w:r>
        <w:separator/>
      </w:r>
    </w:p>
  </w:footnote>
  <w:footnote w:type="continuationSeparator" w:id="0">
    <w:p w:rsidR="00EB50CC" w:rsidRDefault="00EB50CC" w:rsidP="002932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2B9" w:rsidRPr="002932B9" w:rsidRDefault="002932B9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B9"/>
    <w:rsid w:val="00043CB2"/>
    <w:rsid w:val="00053E6D"/>
    <w:rsid w:val="002324C4"/>
    <w:rsid w:val="002932B9"/>
    <w:rsid w:val="002E00AF"/>
    <w:rsid w:val="0031416C"/>
    <w:rsid w:val="003E2999"/>
    <w:rsid w:val="003F2AFB"/>
    <w:rsid w:val="004673BE"/>
    <w:rsid w:val="005273F4"/>
    <w:rsid w:val="00713CF0"/>
    <w:rsid w:val="00820BF5"/>
    <w:rsid w:val="008B48AD"/>
    <w:rsid w:val="008E047D"/>
    <w:rsid w:val="00943FF2"/>
    <w:rsid w:val="00B85A56"/>
    <w:rsid w:val="00BA4F72"/>
    <w:rsid w:val="00EB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0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00A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0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00A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7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4</cp:revision>
  <dcterms:created xsi:type="dcterms:W3CDTF">2023-11-27T14:16:00Z</dcterms:created>
  <dcterms:modified xsi:type="dcterms:W3CDTF">2023-12-05T14:38:00Z</dcterms:modified>
</cp:coreProperties>
</file>